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pt-BR" w:eastAsia="pt-BR"/>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284342" w:rsidR="000035D5" w:rsidRDefault="000035D5">
                            <w:r>
                              <w:t xml:space="preserve">Reported on page number: </w:t>
                            </w:r>
                            <w:r w:rsidR="00762218">
                              <w:t>11 and in SI page 9 and 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284342" w:rsidR="000035D5" w:rsidRDefault="000035D5">
                      <w:r>
                        <w:t xml:space="preserve">Reported on page number: </w:t>
                      </w:r>
                      <w:r w:rsidR="00762218">
                        <w:t>11 and in SI page 9 and 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pt-BR" w:eastAsia="pt-BR"/>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pt-BR" w:eastAsia="pt-BR"/>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65D6037" w:rsidR="000035D5" w:rsidRPr="006A780B" w:rsidRDefault="00762218" w:rsidP="000035D5">
                            <w:pPr>
                              <w:rPr>
                                <w:lang w:val="pt-BR"/>
                              </w:rPr>
                            </w:pPr>
                            <w:r>
                              <w:t>Yes, it did.</w:t>
                            </w:r>
                            <w:r w:rsidR="007C70AB">
                              <w:t xml:space="preserve"> </w:t>
                            </w:r>
                            <w:r w:rsidR="007C70AB" w:rsidRPr="006A780B">
                              <w:rPr>
                                <w:lang w:val="pt-BR"/>
                              </w:rPr>
                              <w:t xml:space="preserve">Renato </w:t>
                            </w:r>
                            <w:proofErr w:type="spellStart"/>
                            <w:r w:rsidR="007C70AB" w:rsidRPr="006A780B">
                              <w:rPr>
                                <w:lang w:val="pt-BR"/>
                              </w:rPr>
                              <w:t>Kipnis</w:t>
                            </w:r>
                            <w:proofErr w:type="spellEnd"/>
                            <w:r w:rsidR="007C70AB" w:rsidRPr="006A780B">
                              <w:rPr>
                                <w:lang w:val="pt-BR"/>
                              </w:rPr>
                              <w:t>, Mariane Pereira Ferreira</w:t>
                            </w:r>
                            <w:r w:rsidR="006A780B" w:rsidRPr="006A780B">
                              <w:rPr>
                                <w:lang w:val="pt-BR"/>
                              </w:rPr>
                              <w:t>,</w:t>
                            </w:r>
                            <w:r w:rsidR="007C70AB" w:rsidRPr="006A780B">
                              <w:rPr>
                                <w:lang w:val="pt-BR"/>
                              </w:rPr>
                              <w:t xml:space="preserve"> Letícia Morgana Müller</w:t>
                            </w:r>
                            <w:r w:rsidR="006A780B" w:rsidRPr="006A780B">
                              <w:rPr>
                                <w:lang w:val="pt-BR"/>
                              </w:rPr>
                              <w:t xml:space="preserve"> </w:t>
                            </w:r>
                            <w:proofErr w:type="spellStart"/>
                            <w:r w:rsidR="006A780B" w:rsidRPr="006A780B">
                              <w:rPr>
                                <w:lang w:val="pt-BR"/>
                              </w:rPr>
                              <w:t>and</w:t>
                            </w:r>
                            <w:proofErr w:type="spellEnd"/>
                            <w:r w:rsidR="006A780B" w:rsidRPr="006A780B">
                              <w:rPr>
                                <w:lang w:val="pt-BR"/>
                              </w:rPr>
                              <w:t xml:space="preserve"> Hilton P. da S</w:t>
                            </w:r>
                            <w:r w:rsidR="006A780B">
                              <w:rPr>
                                <w:lang w:val="pt-BR"/>
                              </w:rPr>
                              <w:t>ilv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65D6037" w:rsidR="000035D5" w:rsidRPr="006A780B" w:rsidRDefault="00762218" w:rsidP="000035D5">
                      <w:pPr>
                        <w:rPr>
                          <w:lang w:val="pt-BR"/>
                        </w:rPr>
                      </w:pPr>
                      <w:r>
                        <w:t>Yes, it did.</w:t>
                      </w:r>
                      <w:r w:rsidR="007C70AB">
                        <w:t xml:space="preserve"> </w:t>
                      </w:r>
                      <w:r w:rsidR="007C70AB" w:rsidRPr="006A780B">
                        <w:rPr>
                          <w:lang w:val="pt-BR"/>
                        </w:rPr>
                        <w:t xml:space="preserve">Renato </w:t>
                      </w:r>
                      <w:proofErr w:type="spellStart"/>
                      <w:r w:rsidR="007C70AB" w:rsidRPr="006A780B">
                        <w:rPr>
                          <w:lang w:val="pt-BR"/>
                        </w:rPr>
                        <w:t>Kipnis</w:t>
                      </w:r>
                      <w:proofErr w:type="spellEnd"/>
                      <w:r w:rsidR="007C70AB" w:rsidRPr="006A780B">
                        <w:rPr>
                          <w:lang w:val="pt-BR"/>
                        </w:rPr>
                        <w:t>, Mariane Pereira Ferreira</w:t>
                      </w:r>
                      <w:r w:rsidR="006A780B" w:rsidRPr="006A780B">
                        <w:rPr>
                          <w:lang w:val="pt-BR"/>
                        </w:rPr>
                        <w:t>,</w:t>
                      </w:r>
                      <w:r w:rsidR="007C70AB" w:rsidRPr="006A780B">
                        <w:rPr>
                          <w:lang w:val="pt-BR"/>
                        </w:rPr>
                        <w:t xml:space="preserve"> Letícia Morgana Müller</w:t>
                      </w:r>
                      <w:r w:rsidR="006A780B" w:rsidRPr="006A780B">
                        <w:rPr>
                          <w:lang w:val="pt-BR"/>
                        </w:rPr>
                        <w:t xml:space="preserve"> </w:t>
                      </w:r>
                      <w:proofErr w:type="spellStart"/>
                      <w:r w:rsidR="006A780B" w:rsidRPr="006A780B">
                        <w:rPr>
                          <w:lang w:val="pt-BR"/>
                        </w:rPr>
                        <w:t>and</w:t>
                      </w:r>
                      <w:proofErr w:type="spellEnd"/>
                      <w:r w:rsidR="006A780B" w:rsidRPr="006A780B">
                        <w:rPr>
                          <w:lang w:val="pt-BR"/>
                        </w:rPr>
                        <w:t xml:space="preserve"> Hilton P. da S</w:t>
                      </w:r>
                      <w:r w:rsidR="006A780B">
                        <w:rPr>
                          <w:lang w:val="pt-BR"/>
                        </w:rPr>
                        <w:t>ilv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pt-BR" w:eastAsia="pt-BR"/>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pt-BR" w:eastAsia="pt-BR"/>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pt-BR" w:eastAsia="pt-BR"/>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pt-BR" w:eastAsia="pt-BR"/>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pt-BR" w:eastAsia="pt-BR"/>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E5A3DCA" w14:textId="77777777" w:rsidR="00923C98" w:rsidRDefault="00923C98" w:rsidP="00923C98">
                            <w:r>
                              <w:rPr>
                                <w:color w:val="000000"/>
                                <w:lang w:val="en-GB"/>
                              </w:rPr>
                              <w:t xml:space="preserve">Yes, the research </w:t>
                            </w:r>
                            <w:r w:rsidRPr="00923C98">
                              <w:rPr>
                                <w:color w:val="000000"/>
                                <w:lang w:val="en-GB"/>
                              </w:rPr>
                              <w:t xml:space="preserve">permit issued by </w:t>
                            </w:r>
                            <w:proofErr w:type="spellStart"/>
                            <w:r w:rsidRPr="00923C98">
                              <w:rPr>
                                <w:color w:val="000000"/>
                                <w:lang w:val="en-GB"/>
                              </w:rPr>
                              <w:t>Iphan</w:t>
                            </w:r>
                            <w:proofErr w:type="spellEnd"/>
                            <w:r w:rsidRPr="00923C98">
                              <w:rPr>
                                <w:color w:val="000000"/>
                                <w:lang w:val="en-GB"/>
                              </w:rPr>
                              <w:t xml:space="preserve"> states that a copy of the report and any other information regarding the work carried out be forwarded to the custodian institution, as well as to IPHAN once the research is completed.</w:t>
                            </w:r>
                          </w:p>
                          <w:p w14:paraId="02348124" w14:textId="22C8D9DA" w:rsidR="000035D5" w:rsidRPr="00923C98"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E5A3DCA" w14:textId="77777777" w:rsidR="00923C98" w:rsidRDefault="00923C98" w:rsidP="00923C98">
                      <w:r>
                        <w:rPr>
                          <w:color w:val="000000"/>
                          <w:lang w:val="en-GB"/>
                        </w:rPr>
                        <w:t xml:space="preserve">Yes, the research </w:t>
                      </w:r>
                      <w:r w:rsidRPr="00923C98">
                        <w:rPr>
                          <w:color w:val="000000"/>
                          <w:lang w:val="en-GB"/>
                        </w:rPr>
                        <w:t xml:space="preserve">permit issued by </w:t>
                      </w:r>
                      <w:proofErr w:type="spellStart"/>
                      <w:r w:rsidRPr="00923C98">
                        <w:rPr>
                          <w:color w:val="000000"/>
                          <w:lang w:val="en-GB"/>
                        </w:rPr>
                        <w:t>Iphan</w:t>
                      </w:r>
                      <w:proofErr w:type="spellEnd"/>
                      <w:r w:rsidRPr="00923C98">
                        <w:rPr>
                          <w:color w:val="000000"/>
                          <w:lang w:val="en-GB"/>
                        </w:rPr>
                        <w:t xml:space="preserve"> states that a copy of the report and any other information regarding the work carried out be forwarded to the custodian institution, as well as to IPHAN once the research is completed.</w:t>
                      </w:r>
                    </w:p>
                    <w:p w14:paraId="02348124" w14:textId="22C8D9DA" w:rsidR="000035D5" w:rsidRPr="00923C98"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0FB209F7" w:rsidR="000035D5" w:rsidRDefault="000035D5" w:rsidP="000035D5">
      <w:pPr>
        <w:spacing w:after="240"/>
      </w:pPr>
      <w:r>
        <w:rPr>
          <w:noProof/>
          <w:lang w:val="pt-BR" w:eastAsia="pt-BR"/>
        </w:rPr>
        <mc:AlternateContent>
          <mc:Choice Requires="wps">
            <w:drawing>
              <wp:anchor distT="45720" distB="45720" distL="114300" distR="114300" simplePos="0" relativeHeight="251685888" behindDoc="0" locked="0" layoutInCell="1" allowOverlap="1" wp14:anchorId="514DF57D" wp14:editId="3F0CE600">
                <wp:simplePos x="0" y="0"/>
                <wp:positionH relativeFrom="margin">
                  <wp:align>right</wp:align>
                </wp:positionH>
                <wp:positionV relativeFrom="paragraph">
                  <wp:posOffset>679450</wp:posOffset>
                </wp:positionV>
                <wp:extent cx="6838950" cy="1028700"/>
                <wp:effectExtent l="0" t="0" r="19050" b="1905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7E9D1D64" w14:textId="78332BD2" w:rsidR="000035D5" w:rsidRDefault="00330CA2" w:rsidP="000035D5">
                            <w:r w:rsidRPr="007C70AB">
                              <w:t>C</w:t>
                            </w:r>
                            <w:r w:rsidR="00304D88" w:rsidRPr="007C70AB">
                              <w:t xml:space="preserve">hemical analyzes were carried out in the </w:t>
                            </w:r>
                            <w:proofErr w:type="spellStart"/>
                            <w:r w:rsidRPr="007C70AB">
                              <w:t>laboratoy</w:t>
                            </w:r>
                            <w:proofErr w:type="spellEnd"/>
                            <w:r w:rsidR="00304D88" w:rsidRPr="007C70AB">
                              <w:t xml:space="preserve"> of </w:t>
                            </w:r>
                            <w:proofErr w:type="spellStart"/>
                            <w:r w:rsidR="00304D88" w:rsidRPr="007C70AB">
                              <w:t>quimical</w:t>
                            </w:r>
                            <w:proofErr w:type="spellEnd"/>
                            <w:r w:rsidR="00304D88" w:rsidRPr="007C70AB">
                              <w:t xml:space="preserve"> analyses of the Max Planck </w:t>
                            </w:r>
                            <w:proofErr w:type="spellStart"/>
                            <w:r w:rsidR="00304D88" w:rsidRPr="007C70AB">
                              <w:t>Intitute</w:t>
                            </w:r>
                            <w:proofErr w:type="spellEnd"/>
                            <w:r w:rsidR="00304D88" w:rsidRPr="007C70AB">
                              <w:t xml:space="preserve"> for the Science of Human History, in Jena, Germany, but the research is part of a doctoral project carried out in Brazil. For the use of the samples, permi</w:t>
                            </w:r>
                            <w:r w:rsidRPr="007C70AB">
                              <w:t>t</w:t>
                            </w:r>
                            <w:r w:rsidR="00304D88" w:rsidRPr="007C70AB">
                              <w:t xml:space="preserve"> was requested from </w:t>
                            </w:r>
                            <w:proofErr w:type="spellStart"/>
                            <w:r w:rsidR="00304D88" w:rsidRPr="007C70AB">
                              <w:t>Iphan</w:t>
                            </w:r>
                            <w:proofErr w:type="spellEnd"/>
                            <w:r w:rsidR="00304D88" w:rsidRPr="007C70AB">
                              <w:t xml:space="preserve"> (National Historic and Artistic Heritage</w:t>
                            </w:r>
                            <w:r w:rsidRPr="007C70AB">
                              <w:t xml:space="preserve"> Institute</w:t>
                            </w:r>
                            <w:r w:rsidR="00304D88" w:rsidRPr="007C70AB">
                              <w:t>, Brazil), which authorized both the use of the samples and their sending for analysis abroad (</w:t>
                            </w:r>
                            <w:proofErr w:type="spellStart"/>
                            <w:r w:rsidR="00A9452B" w:rsidRPr="007C70AB">
                              <w:t>Iphan</w:t>
                            </w:r>
                            <w:proofErr w:type="spellEnd"/>
                            <w:r w:rsidR="00A9452B" w:rsidRPr="007C70AB">
                              <w:t xml:space="preserve"> P</w:t>
                            </w:r>
                            <w:r w:rsidR="00304D88" w:rsidRPr="007C70AB">
                              <w:t>rocess n</w:t>
                            </w:r>
                            <w:r w:rsidR="00A9452B" w:rsidRPr="007C70AB">
                              <w:rPr>
                                <w:u w:val="single"/>
                                <w:vertAlign w:val="superscript"/>
                              </w:rPr>
                              <w:t>o</w:t>
                            </w:r>
                            <w:r w:rsidR="00A9452B" w:rsidRPr="007C70AB">
                              <w:t xml:space="preserve"> </w:t>
                            </w:r>
                            <w:r w:rsidR="00304D88" w:rsidRPr="007C70AB">
                              <w:t>01492.000507/2018-7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81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" strokecolor="#193a65">
                <v:textbox>
                  <w:txbxContent>
                    <w:p w14:paraId="7E9D1D64" w14:textId="78332BD2" w:rsidR="000035D5" w:rsidRDefault="00330CA2" w:rsidP="000035D5">
                      <w:r w:rsidRPr="007C70AB">
                        <w:t>C</w:t>
                      </w:r>
                      <w:r w:rsidR="00304D88" w:rsidRPr="007C70AB">
                        <w:t xml:space="preserve">hemical analyzes were carried out in the </w:t>
                      </w:r>
                      <w:proofErr w:type="spellStart"/>
                      <w:r w:rsidRPr="007C70AB">
                        <w:t>laboratoy</w:t>
                      </w:r>
                      <w:proofErr w:type="spellEnd"/>
                      <w:r w:rsidR="00304D88" w:rsidRPr="007C70AB">
                        <w:t xml:space="preserve"> of </w:t>
                      </w:r>
                      <w:proofErr w:type="spellStart"/>
                      <w:r w:rsidR="00304D88" w:rsidRPr="007C70AB">
                        <w:t>quimical</w:t>
                      </w:r>
                      <w:proofErr w:type="spellEnd"/>
                      <w:r w:rsidR="00304D88" w:rsidRPr="007C70AB">
                        <w:t xml:space="preserve"> analyses of the Max Planck </w:t>
                      </w:r>
                      <w:proofErr w:type="spellStart"/>
                      <w:r w:rsidR="00304D88" w:rsidRPr="007C70AB">
                        <w:t>Intitute</w:t>
                      </w:r>
                      <w:proofErr w:type="spellEnd"/>
                      <w:r w:rsidR="00304D88" w:rsidRPr="007C70AB">
                        <w:t xml:space="preserve"> for the Science of Human History, in Jena, Germany, but the research is part of a doctoral project carried out in Brazil. For the use of the samples, permi</w:t>
                      </w:r>
                      <w:r w:rsidRPr="007C70AB">
                        <w:t>t</w:t>
                      </w:r>
                      <w:r w:rsidR="00304D88" w:rsidRPr="007C70AB">
                        <w:t xml:space="preserve"> was requested from </w:t>
                      </w:r>
                      <w:proofErr w:type="spellStart"/>
                      <w:r w:rsidR="00304D88" w:rsidRPr="007C70AB">
                        <w:t>Iphan</w:t>
                      </w:r>
                      <w:proofErr w:type="spellEnd"/>
                      <w:r w:rsidR="00304D88" w:rsidRPr="007C70AB">
                        <w:t xml:space="preserve"> (National Historic and Artistic Heritage</w:t>
                      </w:r>
                      <w:r w:rsidRPr="007C70AB">
                        <w:t xml:space="preserve"> Institute</w:t>
                      </w:r>
                      <w:r w:rsidR="00304D88" w:rsidRPr="007C70AB">
                        <w:t>, Brazil), which authorized both the use of the samples and their sending for analysis abroad (</w:t>
                      </w:r>
                      <w:proofErr w:type="spellStart"/>
                      <w:r w:rsidR="00A9452B" w:rsidRPr="007C70AB">
                        <w:t>Iphan</w:t>
                      </w:r>
                      <w:proofErr w:type="spellEnd"/>
                      <w:r w:rsidR="00A9452B" w:rsidRPr="007C70AB">
                        <w:t xml:space="preserve"> P</w:t>
                      </w:r>
                      <w:r w:rsidR="00304D88" w:rsidRPr="007C70AB">
                        <w:t>rocess n</w:t>
                      </w:r>
                      <w:r w:rsidR="00A9452B" w:rsidRPr="007C70AB">
                        <w:rPr>
                          <w:u w:val="single"/>
                          <w:vertAlign w:val="superscript"/>
                        </w:rPr>
                        <w:t>o</w:t>
                      </w:r>
                      <w:r w:rsidR="00A9452B" w:rsidRPr="007C70AB">
                        <w:t xml:space="preserve"> </w:t>
                      </w:r>
                      <w:r w:rsidR="00304D88" w:rsidRPr="007C70AB">
                        <w:t>01492.000507/2018-79).</w:t>
                      </w:r>
                    </w:p>
                  </w:txbxContent>
                </v:textbox>
                <w10:wrap type="topAndBottom" anchorx="margin"/>
              </v:shape>
            </w:pict>
          </mc:Fallback>
        </mc:AlternateContent>
      </w:r>
      <w:r>
        <w:t>If the material used in your study was imported, please A) provide the year it was imported and B) indicate whether permits were obtained</w:t>
      </w:r>
      <w:bookmarkStart w:id="7" w:name="_GoBack"/>
      <w:bookmarkEnd w:id="7"/>
      <w:r>
        <w:t xml:space="preserve"> to import/export the materials used, C) provide details of any permits obtained. If this information is not available, please indicate this.</w:t>
      </w:r>
    </w:p>
    <w:p w14:paraId="2AEDC4A1" w14:textId="149BE05A" w:rsidR="000035D5" w:rsidRDefault="000035D5" w:rsidP="000035D5">
      <w:pPr>
        <w:spacing w:after="240"/>
      </w:pPr>
    </w:p>
    <w:p w14:paraId="0AC1C259" w14:textId="1A195075"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2709B2F8" w:rsidR="000035D5" w:rsidRDefault="00A830EE" w:rsidP="000035D5">
      <w:pPr>
        <w:spacing w:after="240"/>
      </w:pPr>
      <w:r>
        <w:rPr>
          <w:noProof/>
          <w:lang w:val="pt-BR" w:eastAsia="pt-BR"/>
        </w:rPr>
        <w:lastRenderedPageBreak/>
        <mc:AlternateContent>
          <mc:Choice Requires="wps">
            <w:drawing>
              <wp:anchor distT="45720" distB="45720" distL="114300" distR="114300" simplePos="0" relativeHeight="251687936" behindDoc="0" locked="0" layoutInCell="1" allowOverlap="1" wp14:anchorId="75C35289" wp14:editId="16373F82">
                <wp:simplePos x="0" y="0"/>
                <wp:positionH relativeFrom="margin">
                  <wp:posOffset>19050</wp:posOffset>
                </wp:positionH>
                <wp:positionV relativeFrom="paragraph">
                  <wp:posOffset>0</wp:posOffset>
                </wp:positionV>
                <wp:extent cx="6838950" cy="2152650"/>
                <wp:effectExtent l="0" t="0" r="19050" b="1905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52650"/>
                        </a:xfrm>
                        <a:prstGeom prst="rect">
                          <a:avLst/>
                        </a:prstGeom>
                        <a:solidFill>
                          <a:srgbClr val="FFFFFF"/>
                        </a:solidFill>
                        <a:ln w="9525">
                          <a:solidFill>
                            <a:srgbClr val="193A65"/>
                          </a:solidFill>
                          <a:miter lim="800000"/>
                          <a:headEnd/>
                          <a:tailEnd/>
                        </a:ln>
                      </wps:spPr>
                      <wps:txbx>
                        <w:txbxContent>
                          <w:p w14:paraId="76803426" w14:textId="7EFFDF16" w:rsidR="00A830EE" w:rsidRPr="007C70AB" w:rsidRDefault="00A830EE" w:rsidP="005C5645">
                            <w:pPr>
                              <w:jc w:val="both"/>
                            </w:pPr>
                            <w:r>
                              <w:t xml:space="preserve">Most of the material used in these analyzes is under the provisional responsibility of Scientia Consultoria Científica, </w:t>
                            </w:r>
                            <w:r w:rsidR="005C5645" w:rsidRPr="007C70AB">
                              <w:t xml:space="preserve">who is </w:t>
                            </w:r>
                            <w:r w:rsidRPr="007C70AB">
                              <w:t>responsible for the archaeological research</w:t>
                            </w:r>
                            <w:r w:rsidR="005C5645" w:rsidRPr="007C70AB">
                              <w:t>, still</w:t>
                            </w:r>
                            <w:r w:rsidRPr="007C70AB">
                              <w:t xml:space="preserve"> in progress</w:t>
                            </w:r>
                            <w:r w:rsidR="005C5645" w:rsidRPr="007C70AB">
                              <w:t xml:space="preserve">, </w:t>
                            </w:r>
                            <w:proofErr w:type="spellStart"/>
                            <w:r w:rsidR="005C5645" w:rsidRPr="007C70AB">
                              <w:t>beind</w:t>
                            </w:r>
                            <w:proofErr w:type="spellEnd"/>
                            <w:r w:rsidR="005C5645" w:rsidRPr="007C70AB">
                              <w:t xml:space="preserve"> carried out within </w:t>
                            </w:r>
                            <w:proofErr w:type="gramStart"/>
                            <w:r w:rsidR="005C5645" w:rsidRPr="007C70AB">
                              <w:t xml:space="preserve">the </w:t>
                            </w:r>
                            <w:r w:rsidRPr="007C70AB">
                              <w:t xml:space="preserve"> environmental</w:t>
                            </w:r>
                            <w:proofErr w:type="gramEnd"/>
                            <w:r w:rsidRPr="007C70AB">
                              <w:t xml:space="preserve"> licensing process for the Belo Monte Hydroelectric Power Plant. To request permission to use the samples from the responsible Brazilian agency (</w:t>
                            </w:r>
                            <w:proofErr w:type="spellStart"/>
                            <w:r w:rsidRPr="007C70AB">
                              <w:t>Iphan</w:t>
                            </w:r>
                            <w:proofErr w:type="spellEnd"/>
                            <w:r w:rsidRPr="007C70AB">
                              <w:t xml:space="preserve">), authorization was requested for the use of the material from the </w:t>
                            </w:r>
                            <w:r w:rsidR="005C5645" w:rsidRPr="007C70AB">
                              <w:t>Principal Investigators</w:t>
                            </w:r>
                            <w:r w:rsidRPr="007C70AB">
                              <w:t xml:space="preserve"> (archaeologist</w:t>
                            </w:r>
                            <w:r w:rsidR="005C5645" w:rsidRPr="007C70AB">
                              <w:t>s</w:t>
                            </w:r>
                            <w:r w:rsidRPr="007C70AB">
                              <w:t xml:space="preserve"> Dr. </w:t>
                            </w:r>
                            <w:r w:rsidR="005C5645" w:rsidRPr="007C70AB">
                              <w:t>Solange B. Caldarelli and Dr. Renato Kipnis</w:t>
                            </w:r>
                            <w:r w:rsidRPr="007C70AB">
                              <w:t>) as well as from the institution that will be responsible for the custody of the material in the future (</w:t>
                            </w:r>
                            <w:proofErr w:type="spellStart"/>
                            <w:r w:rsidRPr="007C70AB">
                              <w:t>Universidade</w:t>
                            </w:r>
                            <w:proofErr w:type="spellEnd"/>
                            <w:r w:rsidRPr="007C70AB">
                              <w:t xml:space="preserve"> Federal do </w:t>
                            </w:r>
                            <w:proofErr w:type="spellStart"/>
                            <w:r w:rsidRPr="007C70AB">
                              <w:t>Pará</w:t>
                            </w:r>
                            <w:proofErr w:type="spellEnd"/>
                            <w:r w:rsidRPr="007C70AB">
                              <w:t xml:space="preserve"> - Campus Altamira). </w:t>
                            </w:r>
                            <w:r w:rsidR="005C5645" w:rsidRPr="007C70AB">
                              <w:t>For</w:t>
                            </w:r>
                            <w:r w:rsidRPr="007C70AB">
                              <w:t xml:space="preserve"> the archaeological material deposited at the </w:t>
                            </w:r>
                            <w:proofErr w:type="spellStart"/>
                            <w:r w:rsidRPr="007C70AB">
                              <w:t>Museu</w:t>
                            </w:r>
                            <w:proofErr w:type="spellEnd"/>
                            <w:r w:rsidRPr="007C70AB">
                              <w:t xml:space="preserve"> </w:t>
                            </w:r>
                            <w:proofErr w:type="spellStart"/>
                            <w:r w:rsidRPr="007C70AB">
                              <w:t>Paraense</w:t>
                            </w:r>
                            <w:proofErr w:type="spellEnd"/>
                            <w:r w:rsidRPr="007C70AB">
                              <w:t xml:space="preserve"> </w:t>
                            </w:r>
                            <w:proofErr w:type="spellStart"/>
                            <w:r w:rsidRPr="007C70AB">
                              <w:t>Emílio</w:t>
                            </w:r>
                            <w:proofErr w:type="spellEnd"/>
                            <w:r w:rsidRPr="007C70AB">
                              <w:t xml:space="preserve"> </w:t>
                            </w:r>
                            <w:proofErr w:type="spellStart"/>
                            <w:r w:rsidRPr="007C70AB">
                              <w:t>Goeldi</w:t>
                            </w:r>
                            <w:proofErr w:type="spellEnd"/>
                            <w:r w:rsidRPr="007C70AB">
                              <w:t xml:space="preserve">, authorization was </w:t>
                            </w:r>
                            <w:r w:rsidR="005C5645" w:rsidRPr="007C70AB">
                              <w:t>requested and granted from Dr.</w:t>
                            </w:r>
                            <w:r w:rsidRPr="007C70AB">
                              <w:t xml:space="preserve"> Helena Pinto Lima</w:t>
                            </w:r>
                            <w:r w:rsidR="005C5645" w:rsidRPr="007C70AB">
                              <w:t>, who is in charge of the pertinent collection</w:t>
                            </w:r>
                            <w:r w:rsidRPr="007C70AB">
                              <w:t>.</w:t>
                            </w:r>
                          </w:p>
                          <w:p w14:paraId="34BB3CFA" w14:textId="58E8ED89" w:rsidR="000035D5" w:rsidRDefault="00A830EE" w:rsidP="00A830EE">
                            <w:r w:rsidRPr="007C70AB">
                              <w:t xml:space="preserve">These </w:t>
                            </w:r>
                            <w:proofErr w:type="spellStart"/>
                            <w:r w:rsidR="00A9452B" w:rsidRPr="007C70AB">
                              <w:t>institional</w:t>
                            </w:r>
                            <w:proofErr w:type="spellEnd"/>
                            <w:r w:rsidR="00A9452B" w:rsidRPr="007C70AB">
                              <w:t xml:space="preserve"> </w:t>
                            </w:r>
                            <w:r w:rsidRPr="007C70AB">
                              <w:t>authorizations are included in the</w:t>
                            </w:r>
                            <w:r w:rsidR="00A9452B" w:rsidRPr="007C70AB">
                              <w:t xml:space="preserve"> process that resulted in the</w:t>
                            </w:r>
                            <w:r w:rsidRPr="007C70AB">
                              <w:t xml:space="preserve"> </w:t>
                            </w:r>
                            <w:r w:rsidR="00A9452B" w:rsidRPr="007C70AB">
                              <w:t xml:space="preserve">permit granted by </w:t>
                            </w:r>
                            <w:proofErr w:type="spellStart"/>
                            <w:r w:rsidR="00A9452B" w:rsidRPr="007C70AB">
                              <w:t>Iphan</w:t>
                            </w:r>
                            <w:proofErr w:type="spellEnd"/>
                            <w:r w:rsidRPr="007C70AB">
                              <w:t xml:space="preserve"> for the use of samples</w:t>
                            </w:r>
                            <w:r w:rsidR="00A9452B" w:rsidRPr="007C70AB">
                              <w:t xml:space="preserve"> (</w:t>
                            </w:r>
                            <w:proofErr w:type="spellStart"/>
                            <w:r w:rsidR="00A9452B" w:rsidRPr="007C70AB">
                              <w:t>Iphan</w:t>
                            </w:r>
                            <w:proofErr w:type="spellEnd"/>
                            <w:r w:rsidR="00A9452B" w:rsidRPr="007C70AB">
                              <w:t xml:space="preserve"> Process n</w:t>
                            </w:r>
                            <w:r w:rsidR="00A9452B" w:rsidRPr="007C70AB">
                              <w:rPr>
                                <w:u w:val="single"/>
                                <w:vertAlign w:val="superscript"/>
                              </w:rPr>
                              <w:t>o</w:t>
                            </w:r>
                            <w:r w:rsidR="00A9452B" w:rsidRPr="007C70AB">
                              <w:t xml:space="preserve"> 01492.000507/2018-79)</w:t>
                            </w:r>
                            <w:r w:rsidRPr="007C70AB">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1.5pt;margin-top:0;width:538.5pt;height:169.5pt;z-index:2516879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" strokecolor="#193a65">
                <v:textbox>
                  <w:txbxContent>
                    <w:p w14:paraId="76803426" w14:textId="7EFFDF16" w:rsidR="00A830EE" w:rsidRPr="007C70AB" w:rsidRDefault="00A830EE" w:rsidP="005C5645">
                      <w:pPr>
                        <w:jc w:val="both"/>
                      </w:pPr>
                      <w:r>
                        <w:t xml:space="preserve">Most of the material used in these analyzes is under the provisional responsibility of Scientia Consultoria Científica, </w:t>
                      </w:r>
                      <w:r w:rsidR="005C5645" w:rsidRPr="007C70AB">
                        <w:t xml:space="preserve">who is </w:t>
                      </w:r>
                      <w:r w:rsidRPr="007C70AB">
                        <w:t>responsible for the archaeological research</w:t>
                      </w:r>
                      <w:r w:rsidR="005C5645" w:rsidRPr="007C70AB">
                        <w:t>, still</w:t>
                      </w:r>
                      <w:r w:rsidRPr="007C70AB">
                        <w:t xml:space="preserve"> in progress</w:t>
                      </w:r>
                      <w:r w:rsidR="005C5645" w:rsidRPr="007C70AB">
                        <w:t xml:space="preserve">, </w:t>
                      </w:r>
                      <w:proofErr w:type="spellStart"/>
                      <w:r w:rsidR="005C5645" w:rsidRPr="007C70AB">
                        <w:t>beind</w:t>
                      </w:r>
                      <w:proofErr w:type="spellEnd"/>
                      <w:r w:rsidR="005C5645" w:rsidRPr="007C70AB">
                        <w:t xml:space="preserve"> carried out within </w:t>
                      </w:r>
                      <w:proofErr w:type="gramStart"/>
                      <w:r w:rsidR="005C5645" w:rsidRPr="007C70AB">
                        <w:t xml:space="preserve">the </w:t>
                      </w:r>
                      <w:r w:rsidRPr="007C70AB">
                        <w:t xml:space="preserve"> environmental</w:t>
                      </w:r>
                      <w:proofErr w:type="gramEnd"/>
                      <w:r w:rsidRPr="007C70AB">
                        <w:t xml:space="preserve"> licensing process for the Belo Monte Hydroelectric Power Plant. To request permission to use the samples from the responsible Brazilian agency (</w:t>
                      </w:r>
                      <w:proofErr w:type="spellStart"/>
                      <w:r w:rsidRPr="007C70AB">
                        <w:t>Iphan</w:t>
                      </w:r>
                      <w:proofErr w:type="spellEnd"/>
                      <w:r w:rsidRPr="007C70AB">
                        <w:t xml:space="preserve">), authorization was requested for the use of the material from the </w:t>
                      </w:r>
                      <w:r w:rsidR="005C5645" w:rsidRPr="007C70AB">
                        <w:t>Principal Investigators</w:t>
                      </w:r>
                      <w:r w:rsidRPr="007C70AB">
                        <w:t xml:space="preserve"> (archaeologist</w:t>
                      </w:r>
                      <w:r w:rsidR="005C5645" w:rsidRPr="007C70AB">
                        <w:t>s</w:t>
                      </w:r>
                      <w:r w:rsidRPr="007C70AB">
                        <w:t xml:space="preserve"> Dr. </w:t>
                      </w:r>
                      <w:r w:rsidR="005C5645" w:rsidRPr="007C70AB">
                        <w:t>Solange B. Caldarelli and Dr. Renato Kipnis</w:t>
                      </w:r>
                      <w:r w:rsidRPr="007C70AB">
                        <w:t>) as well as from the institution that will be responsible for the custody of the material in the future (</w:t>
                      </w:r>
                      <w:proofErr w:type="spellStart"/>
                      <w:r w:rsidRPr="007C70AB">
                        <w:t>Universidade</w:t>
                      </w:r>
                      <w:proofErr w:type="spellEnd"/>
                      <w:r w:rsidRPr="007C70AB">
                        <w:t xml:space="preserve"> Federal do </w:t>
                      </w:r>
                      <w:proofErr w:type="spellStart"/>
                      <w:r w:rsidRPr="007C70AB">
                        <w:t>Pará</w:t>
                      </w:r>
                      <w:proofErr w:type="spellEnd"/>
                      <w:r w:rsidRPr="007C70AB">
                        <w:t xml:space="preserve"> - Campus Altamira). </w:t>
                      </w:r>
                      <w:r w:rsidR="005C5645" w:rsidRPr="007C70AB">
                        <w:t>For</w:t>
                      </w:r>
                      <w:r w:rsidRPr="007C70AB">
                        <w:t xml:space="preserve"> the archaeological material deposited at the </w:t>
                      </w:r>
                      <w:proofErr w:type="spellStart"/>
                      <w:r w:rsidRPr="007C70AB">
                        <w:t>Museu</w:t>
                      </w:r>
                      <w:proofErr w:type="spellEnd"/>
                      <w:r w:rsidRPr="007C70AB">
                        <w:t xml:space="preserve"> </w:t>
                      </w:r>
                      <w:proofErr w:type="spellStart"/>
                      <w:r w:rsidRPr="007C70AB">
                        <w:t>Paraense</w:t>
                      </w:r>
                      <w:proofErr w:type="spellEnd"/>
                      <w:r w:rsidRPr="007C70AB">
                        <w:t xml:space="preserve"> </w:t>
                      </w:r>
                      <w:proofErr w:type="spellStart"/>
                      <w:r w:rsidRPr="007C70AB">
                        <w:t>Emílio</w:t>
                      </w:r>
                      <w:proofErr w:type="spellEnd"/>
                      <w:r w:rsidRPr="007C70AB">
                        <w:t xml:space="preserve"> </w:t>
                      </w:r>
                      <w:proofErr w:type="spellStart"/>
                      <w:r w:rsidRPr="007C70AB">
                        <w:t>Goeldi</w:t>
                      </w:r>
                      <w:proofErr w:type="spellEnd"/>
                      <w:r w:rsidRPr="007C70AB">
                        <w:t xml:space="preserve">, authorization was </w:t>
                      </w:r>
                      <w:r w:rsidR="005C5645" w:rsidRPr="007C70AB">
                        <w:t>requested and granted from Dr.</w:t>
                      </w:r>
                      <w:r w:rsidRPr="007C70AB">
                        <w:t xml:space="preserve"> Helena Pinto Lima</w:t>
                      </w:r>
                      <w:r w:rsidR="005C5645" w:rsidRPr="007C70AB">
                        <w:t>, who is in charge of the pertinent collection</w:t>
                      </w:r>
                      <w:r w:rsidRPr="007C70AB">
                        <w:t>.</w:t>
                      </w:r>
                    </w:p>
                    <w:p w14:paraId="34BB3CFA" w14:textId="58E8ED89" w:rsidR="000035D5" w:rsidRDefault="00A830EE" w:rsidP="00A830EE">
                      <w:r w:rsidRPr="007C70AB">
                        <w:t xml:space="preserve">These </w:t>
                      </w:r>
                      <w:proofErr w:type="spellStart"/>
                      <w:r w:rsidR="00A9452B" w:rsidRPr="007C70AB">
                        <w:t>institional</w:t>
                      </w:r>
                      <w:proofErr w:type="spellEnd"/>
                      <w:r w:rsidR="00A9452B" w:rsidRPr="007C70AB">
                        <w:t xml:space="preserve"> </w:t>
                      </w:r>
                      <w:r w:rsidRPr="007C70AB">
                        <w:t>authorizations are included in the</w:t>
                      </w:r>
                      <w:r w:rsidR="00A9452B" w:rsidRPr="007C70AB">
                        <w:t xml:space="preserve"> process that resulted in the</w:t>
                      </w:r>
                      <w:r w:rsidRPr="007C70AB">
                        <w:t xml:space="preserve"> </w:t>
                      </w:r>
                      <w:r w:rsidR="00A9452B" w:rsidRPr="007C70AB">
                        <w:t xml:space="preserve">permit granted by </w:t>
                      </w:r>
                      <w:proofErr w:type="spellStart"/>
                      <w:r w:rsidR="00A9452B" w:rsidRPr="007C70AB">
                        <w:t>Iphan</w:t>
                      </w:r>
                      <w:proofErr w:type="spellEnd"/>
                      <w:r w:rsidRPr="007C70AB">
                        <w:t xml:space="preserve"> for the use of samples</w:t>
                      </w:r>
                      <w:r w:rsidR="00A9452B" w:rsidRPr="007C70AB">
                        <w:t xml:space="preserve"> (</w:t>
                      </w:r>
                      <w:proofErr w:type="spellStart"/>
                      <w:r w:rsidR="00A9452B" w:rsidRPr="007C70AB">
                        <w:t>Iphan</w:t>
                      </w:r>
                      <w:proofErr w:type="spellEnd"/>
                      <w:r w:rsidR="00A9452B" w:rsidRPr="007C70AB">
                        <w:t xml:space="preserve"> Process n</w:t>
                      </w:r>
                      <w:r w:rsidR="00A9452B" w:rsidRPr="007C70AB">
                        <w:rPr>
                          <w:u w:val="single"/>
                          <w:vertAlign w:val="superscript"/>
                        </w:rPr>
                        <w:t>o</w:t>
                      </w:r>
                      <w:r w:rsidR="00A9452B" w:rsidRPr="007C70AB">
                        <w:t xml:space="preserve"> 01492.000507/2018-79)</w:t>
                      </w:r>
                      <w:r w:rsidRPr="007C70AB">
                        <w:t>.</w:t>
                      </w:r>
                    </w:p>
                  </w:txbxContent>
                </v:textbox>
                <w10:wrap type="topAndBottom" anchorx="margin"/>
              </v:shape>
            </w:pict>
          </mc:Fallback>
        </mc:AlternateContent>
      </w:r>
    </w:p>
    <w:p w14:paraId="46498F46" w14:textId="0259551F" w:rsidR="000035D5" w:rsidRDefault="000035D5" w:rsidP="000035D5">
      <w:pPr>
        <w:spacing w:after="240"/>
      </w:pPr>
      <w:r>
        <w:rPr>
          <w:noProof/>
          <w:lang w:val="pt-BR" w:eastAsia="pt-BR"/>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199FC49" w:rsidR="000035D5" w:rsidRDefault="00A830EE" w:rsidP="000035D5">
                            <w:r w:rsidRPr="007C70AB">
                              <w:t xml:space="preserve">Dr. Renato </w:t>
                            </w:r>
                            <w:proofErr w:type="spellStart"/>
                            <w:r w:rsidRPr="007C70AB">
                              <w:t>Kipnis</w:t>
                            </w:r>
                            <w:proofErr w:type="spellEnd"/>
                            <w:r w:rsidRPr="007C70AB">
                              <w:t xml:space="preserve"> and </w:t>
                            </w:r>
                            <w:proofErr w:type="spellStart"/>
                            <w:r w:rsidRPr="007C70AB">
                              <w:t>Mariane</w:t>
                            </w:r>
                            <w:proofErr w:type="spellEnd"/>
                            <w:r w:rsidRPr="007C70AB">
                              <w:t xml:space="preserve"> Pereira</w:t>
                            </w:r>
                            <w:r w:rsidR="00596415" w:rsidRPr="007C70AB">
                              <w:t xml:space="preserve"> </w:t>
                            </w:r>
                            <w:r w:rsidR="007C70AB" w:rsidRPr="007C70AB">
                              <w:t xml:space="preserve">Ferreira </w:t>
                            </w:r>
                            <w:r w:rsidR="00596415" w:rsidRPr="007C70AB">
                              <w:t>(Brazilian archaeologists)</w:t>
                            </w:r>
                            <w:r w:rsidRPr="007C70AB">
                              <w:t xml:space="preserve"> actively participated</w:t>
                            </w:r>
                            <w:r w:rsidR="008C3E9D" w:rsidRPr="007C70AB">
                              <w:t xml:space="preserve"> in archaeological excavations, curation, </w:t>
                            </w:r>
                            <w:r w:rsidRPr="007C70AB">
                              <w:t>identification and</w:t>
                            </w:r>
                            <w:r w:rsidRPr="00A830EE">
                              <w:t xml:space="preserve"> selection of the faunal material to be chemically analyzed, as well as in the elaboration of the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6199FC49" w:rsidR="000035D5" w:rsidRDefault="00A830EE" w:rsidP="000035D5">
                      <w:r w:rsidRPr="007C70AB">
                        <w:t xml:space="preserve">Dr. Renato </w:t>
                      </w:r>
                      <w:proofErr w:type="spellStart"/>
                      <w:r w:rsidRPr="007C70AB">
                        <w:t>Kipnis</w:t>
                      </w:r>
                      <w:proofErr w:type="spellEnd"/>
                      <w:r w:rsidRPr="007C70AB">
                        <w:t xml:space="preserve"> and </w:t>
                      </w:r>
                      <w:proofErr w:type="spellStart"/>
                      <w:r w:rsidRPr="007C70AB">
                        <w:t>Mariane</w:t>
                      </w:r>
                      <w:proofErr w:type="spellEnd"/>
                      <w:r w:rsidRPr="007C70AB">
                        <w:t xml:space="preserve"> Pereira</w:t>
                      </w:r>
                      <w:r w:rsidR="00596415" w:rsidRPr="007C70AB">
                        <w:t xml:space="preserve"> </w:t>
                      </w:r>
                      <w:r w:rsidR="007C70AB" w:rsidRPr="007C70AB">
                        <w:t>Ferreira</w:t>
                      </w:r>
                      <w:r w:rsidR="007C70AB" w:rsidRPr="007C70AB">
                        <w:t xml:space="preserve"> </w:t>
                      </w:r>
                      <w:r w:rsidR="00596415" w:rsidRPr="007C70AB">
                        <w:t>(Brazilian archaeologists)</w:t>
                      </w:r>
                      <w:r w:rsidRPr="007C70AB">
                        <w:t xml:space="preserve"> actively participated</w:t>
                      </w:r>
                      <w:r w:rsidR="008C3E9D" w:rsidRPr="007C70AB">
                        <w:t xml:space="preserve"> in archaeological excavations, curation, </w:t>
                      </w:r>
                      <w:r w:rsidRPr="007C70AB">
                        <w:t>identification and</w:t>
                      </w:r>
                      <w:r w:rsidRPr="00A830EE">
                        <w:t xml:space="preserve"> selection of the faunal material to be chemically analyzed, as well as in the elaboration of the artic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pt-BR" w:eastAsia="pt-BR"/>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AA0D92F" w:rsidR="000035D5" w:rsidRDefault="00A830EE" w:rsidP="000035D5">
                            <w:r w:rsidRPr="00A830EE">
                              <w:t>There are no photographs in the artic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AA0D92F" w:rsidR="000035D5" w:rsidRDefault="00A830EE" w:rsidP="000035D5">
                      <w:r w:rsidRPr="00A830EE">
                        <w:t>There are no photographs in the artic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80FE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E46F0B" w14:textId="77777777" w:rsidR="00B80FE6" w:rsidRDefault="00B80FE6" w:rsidP="00F57A3B">
      <w:r>
        <w:separator/>
      </w:r>
    </w:p>
  </w:endnote>
  <w:endnote w:type="continuationSeparator" w:id="0">
    <w:p w14:paraId="7BF554C8" w14:textId="77777777" w:rsidR="00B80FE6" w:rsidRDefault="00B80FE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3E9B60" w14:textId="77777777" w:rsidR="00B80FE6" w:rsidRDefault="00B80FE6" w:rsidP="00F57A3B">
      <w:r>
        <w:separator/>
      </w:r>
    </w:p>
  </w:footnote>
  <w:footnote w:type="continuationSeparator" w:id="0">
    <w:p w14:paraId="7027CFB7" w14:textId="77777777" w:rsidR="00B80FE6" w:rsidRDefault="00B80FE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Cabealho"/>
      <w:jc w:val="right"/>
    </w:pPr>
    <w:r>
      <w:rPr>
        <w:noProof/>
        <w:lang w:val="pt-BR" w:eastAsia="pt-BR"/>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pt-BR" w:eastAsia="pt-B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Cabealh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5AB3"/>
    <w:rsid w:val="000825A6"/>
    <w:rsid w:val="000F365D"/>
    <w:rsid w:val="00116E71"/>
    <w:rsid w:val="00304D88"/>
    <w:rsid w:val="00330CA2"/>
    <w:rsid w:val="00335779"/>
    <w:rsid w:val="004A7A57"/>
    <w:rsid w:val="00541C18"/>
    <w:rsid w:val="00580384"/>
    <w:rsid w:val="00596415"/>
    <w:rsid w:val="005C5645"/>
    <w:rsid w:val="0069423E"/>
    <w:rsid w:val="006A780B"/>
    <w:rsid w:val="00762218"/>
    <w:rsid w:val="007C70AB"/>
    <w:rsid w:val="00831ADE"/>
    <w:rsid w:val="00841F25"/>
    <w:rsid w:val="008C3E9D"/>
    <w:rsid w:val="00923C98"/>
    <w:rsid w:val="009364D9"/>
    <w:rsid w:val="00A43F5B"/>
    <w:rsid w:val="00A830EE"/>
    <w:rsid w:val="00A9452B"/>
    <w:rsid w:val="00B80FE6"/>
    <w:rsid w:val="00BB2D89"/>
    <w:rsid w:val="00DA68D4"/>
    <w:rsid w:val="00E004E6"/>
    <w:rsid w:val="00E15599"/>
    <w:rsid w:val="00EA6EE3"/>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2">
    <w:name w:val="heading 2"/>
    <w:basedOn w:val="Normal"/>
    <w:link w:val="Ttulo2Char"/>
    <w:uiPriority w:val="9"/>
    <w:qFormat/>
    <w:rsid w:val="00304D88"/>
    <w:pPr>
      <w:spacing w:before="100" w:beforeAutospacing="1" w:after="100" w:afterAutospacing="1"/>
      <w:outlineLvl w:val="1"/>
    </w:pPr>
    <w:rPr>
      <w:rFonts w:ascii="Times New Roman" w:eastAsia="Times New Roman" w:hAnsi="Times New Roman" w:cs="Times New Roman"/>
      <w:b/>
      <w:bCs/>
      <w:sz w:val="36"/>
      <w:szCs w:val="36"/>
      <w:lang w:val="pt-BR"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F57A3B"/>
    <w:pPr>
      <w:tabs>
        <w:tab w:val="center" w:pos="4680"/>
        <w:tab w:val="right" w:pos="9360"/>
      </w:tabs>
    </w:pPr>
  </w:style>
  <w:style w:type="character" w:customStyle="1" w:styleId="CabealhoChar">
    <w:name w:val="Cabeçalho Char"/>
    <w:basedOn w:val="Fontepargpadro"/>
    <w:link w:val="Cabealho"/>
    <w:uiPriority w:val="99"/>
    <w:rsid w:val="00F57A3B"/>
  </w:style>
  <w:style w:type="paragraph" w:styleId="Rodap">
    <w:name w:val="footer"/>
    <w:basedOn w:val="Normal"/>
    <w:link w:val="RodapChar"/>
    <w:uiPriority w:val="99"/>
    <w:unhideWhenUsed/>
    <w:rsid w:val="00F57A3B"/>
    <w:pPr>
      <w:tabs>
        <w:tab w:val="center" w:pos="4680"/>
        <w:tab w:val="right" w:pos="9360"/>
      </w:tabs>
    </w:pPr>
  </w:style>
  <w:style w:type="character" w:customStyle="1" w:styleId="RodapChar">
    <w:name w:val="Rodapé Char"/>
    <w:basedOn w:val="Fontepargpadro"/>
    <w:link w:val="Rodap"/>
    <w:uiPriority w:val="99"/>
    <w:rsid w:val="00F57A3B"/>
  </w:style>
  <w:style w:type="character" w:styleId="Hyperlink">
    <w:name w:val="Hyperlink"/>
    <w:basedOn w:val="Fontepargpadro"/>
    <w:uiPriority w:val="99"/>
    <w:unhideWhenUsed/>
    <w:rsid w:val="000035D5"/>
    <w:rPr>
      <w:color w:val="0563C1" w:themeColor="hyperlink"/>
      <w:u w:val="single"/>
    </w:rPr>
  </w:style>
  <w:style w:type="paragraph" w:styleId="Ttulo">
    <w:name w:val="Title"/>
    <w:basedOn w:val="Normal"/>
    <w:next w:val="Normal"/>
    <w:link w:val="Ttulo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0035D5"/>
    <w:rPr>
      <w:rFonts w:asciiTheme="majorHAnsi" w:eastAsiaTheme="majorEastAsia" w:hAnsiTheme="majorHAnsi" w:cstheme="majorBidi"/>
      <w:spacing w:val="-10"/>
      <w:kern w:val="28"/>
      <w:sz w:val="56"/>
      <w:szCs w:val="56"/>
    </w:rPr>
  </w:style>
  <w:style w:type="character" w:customStyle="1" w:styleId="Ttulo2Char">
    <w:name w:val="Título 2 Char"/>
    <w:basedOn w:val="Fontepargpadro"/>
    <w:link w:val="Ttulo2"/>
    <w:uiPriority w:val="9"/>
    <w:rsid w:val="00304D88"/>
    <w:rPr>
      <w:rFonts w:ascii="Times New Roman" w:eastAsia="Times New Roman" w:hAnsi="Times New Roman" w:cs="Times New Roman"/>
      <w:b/>
      <w:bCs/>
      <w:sz w:val="36"/>
      <w:szCs w:val="36"/>
      <w:lang w:val="pt-BR"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8909111">
      <w:bodyDiv w:val="1"/>
      <w:marLeft w:val="0"/>
      <w:marRight w:val="0"/>
      <w:marTop w:val="0"/>
      <w:marBottom w:val="0"/>
      <w:divBdr>
        <w:top w:val="none" w:sz="0" w:space="0" w:color="auto"/>
        <w:left w:val="none" w:sz="0" w:space="0" w:color="auto"/>
        <w:bottom w:val="none" w:sz="0" w:space="0" w:color="auto"/>
        <w:right w:val="none" w:sz="0" w:space="0" w:color="auto"/>
      </w:divBdr>
    </w:div>
    <w:div w:id="1681932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7F9E91-F231-41A5-A0F1-6D2BF9689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1</TotalTime>
  <Pages>4</Pages>
  <Words>971</Words>
  <Characters>5248</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cientia</cp:lastModifiedBy>
  <cp:revision>13</cp:revision>
  <dcterms:created xsi:type="dcterms:W3CDTF">2021-08-25T21:42:00Z</dcterms:created>
  <dcterms:modified xsi:type="dcterms:W3CDTF">2022-04-19T15:13:00Z</dcterms:modified>
</cp:coreProperties>
</file>